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94B" w:rsidRPr="00B94FDA" w:rsidRDefault="006C794B" w:rsidP="006C794B">
      <w:r w:rsidRPr="00B94FDA">
        <w:rPr>
          <w:noProof/>
        </w:rPr>
        <w:drawing>
          <wp:inline distT="0" distB="0" distL="0" distR="0" wp14:anchorId="7C20BB17" wp14:editId="0EB65D71">
            <wp:extent cx="3291840" cy="5610234"/>
            <wp:effectExtent l="0" t="0" r="381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5610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794B" w:rsidRPr="00B94FDA" w:rsidRDefault="006C794B" w:rsidP="006C794B">
      <w:r>
        <w:rPr>
          <w:b/>
        </w:rPr>
        <w:t xml:space="preserve">S6 </w:t>
      </w:r>
      <w:r w:rsidRPr="00B94FDA">
        <w:rPr>
          <w:b/>
        </w:rPr>
        <w:t>Figure</w:t>
      </w:r>
      <w:bookmarkStart w:id="0" w:name="_GoBack"/>
      <w:bookmarkEnd w:id="0"/>
      <w:r w:rsidRPr="00B94FDA">
        <w:t>. Normal and abnormal immature seeds. A: Jack control line, normal. B: Transformed transgenic plant, abnormal (lab RNA-</w:t>
      </w:r>
      <w:proofErr w:type="spellStart"/>
      <w:r w:rsidRPr="00B94FDA">
        <w:t>Seq</w:t>
      </w:r>
      <w:proofErr w:type="spellEnd"/>
      <w:r w:rsidRPr="00B94FDA">
        <w:t xml:space="preserve"> # R223/R229). A translucent cotyledon-shaped substance was found inside the seed coat, instead of the green cotyledons and embryo. C: Transformed transgenic plant, abnormal. The seed coat was filled with a thick tan substance instead of cotyledons and embryo. Also, double embryos were found inside one seed coat. D: Transformed transgenic plant, abnormal. A thick white substance containing underdeveloped cotyledons with disproportionately large embryo was found inside the seed coats. Brightness and contrast adjusted for clarity.</w:t>
      </w:r>
    </w:p>
    <w:p w:rsidR="0056228C" w:rsidRDefault="006C794B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4B"/>
    <w:rsid w:val="00206386"/>
    <w:rsid w:val="004A1D74"/>
    <w:rsid w:val="006C794B"/>
    <w:rsid w:val="00E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EA3AF-D155-411E-9592-39F3DB7B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94B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1</cp:revision>
  <dcterms:created xsi:type="dcterms:W3CDTF">2019-12-20T21:38:00Z</dcterms:created>
  <dcterms:modified xsi:type="dcterms:W3CDTF">2019-12-20T21:38:00Z</dcterms:modified>
</cp:coreProperties>
</file>